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5. Assessment of marine biodiversity, represented as number of described species by phylum, in the Southeast U.S. Continental Shelf Large Marine Ecosystem.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866"/>
        <w:gridCol w:w="1980"/>
        <w:gridCol w:w="2160"/>
      </w:tblGrid>
      <w:tr>
        <w:trPr>
          <w:trHeight w:val="917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theast U.S. Continental Shel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th Atlantic Bight: Cape Hatteras to Cape Canaver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lorida Keys only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anophyta/Cyanobacter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liophora ◄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olar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ophy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aminife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5 ‡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illariophy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aeophy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dophy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nta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giosperma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noflagellat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  <w:r>
              <w:rPr>
                <w:sz w:val="20"/>
                <w:szCs w:val="20"/>
              </w:rPr>
              <w:t>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cozo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dar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2 &lt;&lt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enopho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cyemida/Rhombozo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thonect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merte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ife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trotrich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orhynch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matomorph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nthocephal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toproc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thostomul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apul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ricife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opho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puncul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hiu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0 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gonophor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ustace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6 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licerata (nonarachnid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6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7 ♫</w:t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roni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yozoa/Ectoproc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chiopod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hinoderm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etognath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chord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ochord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phalochord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rtebrat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,300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sc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 ♦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2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S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Based on species registers, databases, and references from the South Atlantic Bight (Cape Hatteras to Cape Canaveral) and the Florida Key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◄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uthor estimates that over 80% of species are undescribed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n the Atlantic continental margin, 876 species were recorded. 165 species of which were found on the Florida-Hatteras slope.</w:t>
      </w:r>
    </w:p>
    <w:p>
      <w:pPr>
        <w:pStyle w:val="Normal"/>
        <w:autoSpaceDE w:val="false"/>
        <w:rPr>
          <w:rFonts w:ascii="Arial" w:hAnsi="Arial" w:eastAsia="Times New Roman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</w:rPr>
        <w:t> Represents 52 from inner and middle shelf off Georgia from depths of 13-30 m; 111 is from from [</w:t>
      </w:r>
      <w:r>
        <w:rPr>
          <w:rFonts w:eastAsia="Times New Roman" w:cs="Arial" w:ascii="Arial" w:hAnsi="Arial"/>
          <w:sz w:val="20"/>
          <w:szCs w:val="20"/>
          <w:lang w:eastAsia="en-US"/>
        </w:rPr>
        <w:t>Wenner EL, Hinde P, Knott DM, Van Dolah RF (1984) A temporal and spatial study of invertebrate communities associated with hard-bottom habitats in the South Atlantic Bight. 104 p.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« 362 spp of Actiniaria, Corallimorpharia, Cubozoa, Schphoza and Hydrozoa (40 species of Actiniaria and Corallimorpharia (Fautin); 4 Cubozoa; 22 Scyphozoa; 296 Hydrozoa exclusive of siphonophores; total of 322 species for these taxa within the Cnidaria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f the 400 overall Annelida estimate, 377 are polychaet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uthor believes this number to be a very conservative estimate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Represents 263 species from near Gray's Reef; 696 overall in the SAB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♫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Represents 247 bivalve species in FL Key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♦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Represents 73 species of pelagic bird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Lucida Grande;Courier New" w:hAnsi="Lucida Grande;Courier New" w:cs="Lucida Grande;Courier New"/>
      <w:sz w:val="18"/>
      <w:szCs w:val="18"/>
      <w:lang w:eastAsia="ja-JP"/>
    </w:rPr>
  </w:style>
  <w:style w:type="character" w:styleId="CharChar2">
    <w:name w:val=" Char Char2"/>
    <w:basedOn w:val="DefaultParagraphFont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sz w:val="24"/>
      <w:szCs w:val="24"/>
      <w:lang w:eastAsia="ja-JP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5:05:00Z</dcterms:created>
  <dc:creator>M Brodeur</dc:creator>
  <dc:description/>
  <cp:keywords/>
  <dc:language>en-US</dc:language>
  <cp:lastModifiedBy>mbrodeur</cp:lastModifiedBy>
  <dcterms:modified xsi:type="dcterms:W3CDTF">2010-04-06T17:13:00Z</dcterms:modified>
  <cp:revision>6</cp:revision>
  <dc:subject/>
  <dc:title>Table S1</dc:title>
</cp:coreProperties>
</file>